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C98A5" w14:textId="77777777" w:rsidR="00343382" w:rsidRPr="001F77C3" w:rsidRDefault="00343382" w:rsidP="00343382">
      <w:pPr>
        <w:spacing w:after="0" w:line="480" w:lineRule="auto"/>
        <w:contextualSpacing/>
        <w:rPr>
          <w:rFonts w:ascii="Arial" w:hAnsi="Arial" w:cs="Arial"/>
          <w:b/>
          <w:bCs/>
        </w:rPr>
      </w:pPr>
      <w:bookmarkStart w:id="0" w:name="_Hlk180153796"/>
      <w:r w:rsidRPr="001F77C3">
        <w:rPr>
          <w:rFonts w:ascii="Arial" w:hAnsi="Arial" w:cs="Arial"/>
          <w:b/>
          <w:bCs/>
        </w:rPr>
        <w:t>Phosphorylation patterns fine-tune the transient secondary structure of RNA polymerase II CTD without altering its global conformation</w:t>
      </w:r>
    </w:p>
    <w:bookmarkEnd w:id="0"/>
    <w:p w14:paraId="61E8D871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</w:p>
    <w:p w14:paraId="3CC45379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  <w:r w:rsidRPr="00343382">
        <w:rPr>
          <w:rFonts w:ascii="Arial" w:hAnsi="Arial" w:cs="Arial"/>
        </w:rPr>
        <w:t>Wei Chen (</w:t>
      </w:r>
      <w:r w:rsidRPr="00343382">
        <w:rPr>
          <w:rFonts w:ascii="Arial" w:hAnsi="Arial" w:cs="Arial"/>
        </w:rPr>
        <w:t>陳瑋</w:t>
      </w:r>
      <w:r w:rsidRPr="00343382">
        <w:rPr>
          <w:rFonts w:ascii="Arial" w:hAnsi="Arial" w:cs="Arial"/>
        </w:rPr>
        <w:t>)</w:t>
      </w:r>
      <w:r w:rsidRPr="00343382">
        <w:rPr>
          <w:rFonts w:ascii="Arial" w:hAnsi="Arial" w:cs="Arial"/>
          <w:vertAlign w:val="superscript"/>
        </w:rPr>
        <w:t>1,2</w:t>
      </w:r>
      <w:r w:rsidRPr="00343382">
        <w:rPr>
          <w:rFonts w:ascii="Arial" w:hAnsi="Arial" w:cs="Arial"/>
        </w:rPr>
        <w:t>, Tatiana N. Laremore</w:t>
      </w:r>
      <w:r w:rsidRPr="00343382">
        <w:rPr>
          <w:rFonts w:ascii="Arial" w:hAnsi="Arial" w:cs="Arial"/>
          <w:vertAlign w:val="superscript"/>
        </w:rPr>
        <w:t>3</w:t>
      </w:r>
      <w:r w:rsidRPr="00343382">
        <w:rPr>
          <w:rFonts w:ascii="Arial" w:hAnsi="Arial" w:cs="Arial"/>
        </w:rPr>
        <w:t>, Neela H. Yennawar</w:t>
      </w:r>
      <w:r w:rsidRPr="00343382">
        <w:rPr>
          <w:rFonts w:ascii="Arial" w:hAnsi="Arial" w:cs="Arial"/>
          <w:vertAlign w:val="superscript"/>
        </w:rPr>
        <w:t>3</w:t>
      </w:r>
      <w:r w:rsidRPr="00343382">
        <w:rPr>
          <w:rFonts w:ascii="Arial" w:hAnsi="Arial" w:cs="Arial"/>
        </w:rPr>
        <w:t>, and Scott A. Showalter</w:t>
      </w:r>
      <w:r w:rsidRPr="00343382">
        <w:rPr>
          <w:rFonts w:ascii="Arial" w:hAnsi="Arial" w:cs="Arial"/>
          <w:vertAlign w:val="superscript"/>
        </w:rPr>
        <w:t>1,2,a)</w:t>
      </w:r>
    </w:p>
    <w:p w14:paraId="52C31C6D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  <w:vertAlign w:val="superscript"/>
        </w:rPr>
      </w:pPr>
    </w:p>
    <w:p w14:paraId="222668C7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  <w:r w:rsidRPr="00343382">
        <w:rPr>
          <w:rFonts w:ascii="Arial" w:hAnsi="Arial" w:cs="Arial"/>
          <w:vertAlign w:val="superscript"/>
        </w:rPr>
        <w:t>1</w:t>
      </w:r>
      <w:r w:rsidRPr="00343382">
        <w:rPr>
          <w:rFonts w:ascii="Arial" w:hAnsi="Arial" w:cs="Arial"/>
        </w:rPr>
        <w:t>Department of Chemistry, The Pennsylvania State University, University Park, Pennsylvania 16802, USA</w:t>
      </w:r>
    </w:p>
    <w:p w14:paraId="368E5257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  <w:r w:rsidRPr="00343382">
        <w:rPr>
          <w:rFonts w:ascii="Arial" w:hAnsi="Arial" w:cs="Arial"/>
          <w:vertAlign w:val="superscript"/>
        </w:rPr>
        <w:t>2</w:t>
      </w:r>
      <w:r w:rsidRPr="00343382">
        <w:rPr>
          <w:rFonts w:ascii="Arial" w:hAnsi="Arial" w:cs="Arial"/>
        </w:rPr>
        <w:t>Center for Eukaryotic Gene Regulation, Department of Biochemistry and Molecular Biology, The Pennsylvania State University, University Park, Pennsylvania 16802, USA</w:t>
      </w:r>
    </w:p>
    <w:p w14:paraId="0CF9A85A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  <w:r w:rsidRPr="00343382">
        <w:rPr>
          <w:rFonts w:ascii="Arial" w:hAnsi="Arial" w:cs="Arial"/>
          <w:vertAlign w:val="superscript"/>
        </w:rPr>
        <w:t>3</w:t>
      </w:r>
      <w:r w:rsidRPr="00343382">
        <w:rPr>
          <w:rFonts w:ascii="Arial" w:hAnsi="Arial" w:cs="Arial"/>
        </w:rPr>
        <w:t>Huck Institutes of the Life Sciences, The Pennsylvania State University, University Park, Pennsylvania 16802, USA</w:t>
      </w:r>
    </w:p>
    <w:p w14:paraId="60BC48E1" w14:textId="77777777" w:rsidR="00343382" w:rsidRPr="00343382" w:rsidRDefault="00343382" w:rsidP="00343382">
      <w:pPr>
        <w:spacing w:after="0" w:line="480" w:lineRule="auto"/>
        <w:contextualSpacing/>
        <w:rPr>
          <w:rFonts w:ascii="Arial" w:hAnsi="Arial" w:cs="Arial"/>
        </w:rPr>
      </w:pPr>
      <w:r w:rsidRPr="00343382">
        <w:rPr>
          <w:rFonts w:ascii="Arial" w:hAnsi="Arial" w:cs="Arial"/>
        </w:rPr>
        <w:t>a) Author to whom correspondence should be addressed: sas76@psu.edu</w:t>
      </w:r>
    </w:p>
    <w:p w14:paraId="10738B2C" w14:textId="77777777" w:rsidR="00343382" w:rsidRDefault="00343382">
      <w:pPr>
        <w:rPr>
          <w:rFonts w:ascii="Arial" w:hAnsi="Arial" w:cs="Arial"/>
        </w:rPr>
      </w:pPr>
    </w:p>
    <w:p w14:paraId="3F2079EE" w14:textId="77777777" w:rsidR="00343382" w:rsidRDefault="00343382">
      <w:pPr>
        <w:rPr>
          <w:rFonts w:ascii="Arial" w:hAnsi="Arial" w:cs="Arial"/>
        </w:rPr>
      </w:pPr>
    </w:p>
    <w:p w14:paraId="68853CE5" w14:textId="77777777" w:rsidR="00343382" w:rsidRDefault="00343382" w:rsidP="00343382">
      <w:pPr>
        <w:rPr>
          <w:rFonts w:ascii="Arial" w:hAnsi="Arial" w:cs="Arial"/>
          <w:b/>
        </w:rPr>
      </w:pPr>
      <w:r w:rsidRPr="00494417">
        <w:rPr>
          <w:rFonts w:ascii="Arial" w:hAnsi="Arial" w:cs="Arial"/>
          <w:b/>
        </w:rPr>
        <w:t>Supplementary Information</w:t>
      </w:r>
    </w:p>
    <w:p w14:paraId="5A7E1CDE" w14:textId="4F75377C" w:rsidR="00343382" w:rsidRDefault="00343382" w:rsidP="0034338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igure</w:t>
      </w:r>
      <w:r>
        <w:rPr>
          <w:rFonts w:ascii="Arial" w:hAnsi="Arial" w:cs="Arial" w:hint="eastAsia"/>
          <w:bCs/>
        </w:rPr>
        <w:t>s</w:t>
      </w:r>
      <w:r>
        <w:rPr>
          <w:rFonts w:ascii="Arial" w:hAnsi="Arial" w:cs="Arial"/>
          <w:bCs/>
        </w:rPr>
        <w:t xml:space="preserve"> S1-S</w:t>
      </w:r>
      <w:r w:rsidR="00B16F4A">
        <w:rPr>
          <w:rFonts w:ascii="Arial" w:hAnsi="Arial" w:cs="Arial"/>
          <w:bCs/>
        </w:rPr>
        <w:t>6</w:t>
      </w:r>
    </w:p>
    <w:p w14:paraId="68D8CE6C" w14:textId="660EF119" w:rsidR="00343382" w:rsidRDefault="00343382" w:rsidP="00343382">
      <w:pPr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Table S1</w:t>
      </w:r>
    </w:p>
    <w:p w14:paraId="55353C11" w14:textId="3BAEE1FD" w:rsidR="00343382" w:rsidRPr="00343382" w:rsidRDefault="00343382">
      <w:pPr>
        <w:rPr>
          <w:rFonts w:ascii="Arial" w:hAnsi="Arial" w:cs="Arial"/>
        </w:rPr>
      </w:pPr>
      <w:r w:rsidRPr="00343382">
        <w:rPr>
          <w:rFonts w:ascii="Arial" w:hAnsi="Arial" w:cs="Arial"/>
        </w:rPr>
        <w:br w:type="page"/>
      </w:r>
    </w:p>
    <w:p w14:paraId="33B314AA" w14:textId="77777777" w:rsidR="00343382" w:rsidRPr="00343382" w:rsidRDefault="00343382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C5CFD" w:rsidRPr="00343382" w14:paraId="6DBF0543" w14:textId="77777777" w:rsidTr="008C34F8">
        <w:tc>
          <w:tcPr>
            <w:tcW w:w="9350" w:type="dxa"/>
          </w:tcPr>
          <w:p w14:paraId="055A2160" w14:textId="4F2FF629" w:rsidR="007C5CFD" w:rsidRPr="00343382" w:rsidRDefault="007618B1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noProof/>
              </w:rPr>
              <w:drawing>
                <wp:inline distT="0" distB="0" distL="0" distR="0" wp14:anchorId="7E0356D0" wp14:editId="7D6EDA46">
                  <wp:extent cx="5812972" cy="4616220"/>
                  <wp:effectExtent l="0" t="0" r="0" b="0"/>
                  <wp:docPr id="10678525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852520" name="Picture 1067852520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5333" cy="46260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CFD" w:rsidRPr="00343382" w14:paraId="48946D3E" w14:textId="77777777" w:rsidTr="008C34F8">
        <w:tc>
          <w:tcPr>
            <w:tcW w:w="9350" w:type="dxa"/>
          </w:tcPr>
          <w:p w14:paraId="5439CDAE" w14:textId="7E667230" w:rsidR="007C5CFD" w:rsidRPr="00343382" w:rsidRDefault="00E76D72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b/>
                <w:bCs/>
              </w:rPr>
              <w:t>Figure S1.</w:t>
            </w:r>
            <w:r w:rsidRPr="00343382">
              <w:rPr>
                <w:rFonts w:ascii="Arial" w:hAnsi="Arial" w:cs="Arial"/>
              </w:rPr>
              <w:t xml:space="preserve"> </w:t>
            </w:r>
            <w:r w:rsidRPr="00343382">
              <w:rPr>
                <w:rFonts w:ascii="Arial" w:hAnsi="Arial" w:cs="Arial"/>
                <w:b/>
                <w:bCs/>
              </w:rPr>
              <w:t>Phosphorylation of CTD2’ by Dyrk1a characterized with mass spectrometry.</w:t>
            </w:r>
            <w:r w:rsidRPr="00343382">
              <w:rPr>
                <w:rFonts w:ascii="Arial" w:hAnsi="Arial" w:cs="Arial"/>
              </w:rPr>
              <w:t xml:space="preserve"> </w:t>
            </w:r>
            <w:r w:rsidRPr="00343382">
              <w:rPr>
                <w:rFonts w:ascii="Arial" w:hAnsi="Arial" w:cs="Arial"/>
                <w:b/>
                <w:bCs/>
              </w:rPr>
              <w:t>(A)</w:t>
            </w:r>
            <w:r w:rsidRPr="00343382">
              <w:rPr>
                <w:rFonts w:ascii="Arial" w:hAnsi="Arial" w:cs="Arial"/>
              </w:rPr>
              <w:t xml:space="preserve"> </w:t>
            </w:r>
            <w:r w:rsidR="000E3CAC" w:rsidRPr="00343382">
              <w:rPr>
                <w:rFonts w:ascii="Arial" w:hAnsi="Arial" w:cs="Arial"/>
              </w:rPr>
              <w:t>MALTI-TOF mass spectra of unphosphorylated and Dyrk1a</w:t>
            </w:r>
            <w:r w:rsidR="002E3055" w:rsidRPr="00343382">
              <w:rPr>
                <w:rFonts w:ascii="Arial" w:hAnsi="Arial" w:cs="Arial"/>
              </w:rPr>
              <w:t xml:space="preserve"> </w:t>
            </w:r>
            <w:r w:rsidR="000E3CAC" w:rsidRPr="00343382">
              <w:rPr>
                <w:rFonts w:ascii="Arial" w:hAnsi="Arial" w:cs="Arial"/>
              </w:rPr>
              <w:t xml:space="preserve">phosphorylated CTD2’ after 48 hours of incubation, showing a maximum of 19 phosphorylation events. No additional phosphorylation marks are observed compared to the 24-hour sample. </w:t>
            </w:r>
            <w:r w:rsidR="000E3CAC" w:rsidRPr="00343382">
              <w:rPr>
                <w:rFonts w:ascii="Arial" w:hAnsi="Arial" w:cs="Arial"/>
                <w:b/>
                <w:bCs/>
              </w:rPr>
              <w:t>(B</w:t>
            </w:r>
            <w:r w:rsidR="002E3055" w:rsidRPr="00343382">
              <w:rPr>
                <w:rFonts w:ascii="Arial" w:hAnsi="Arial" w:cs="Arial"/>
                <w:b/>
                <w:bCs/>
              </w:rPr>
              <w:t>, C</w:t>
            </w:r>
            <w:r w:rsidR="000E3CAC" w:rsidRPr="00343382">
              <w:rPr>
                <w:rFonts w:ascii="Arial" w:hAnsi="Arial" w:cs="Arial"/>
                <w:b/>
                <w:bCs/>
              </w:rPr>
              <w:t>)</w:t>
            </w:r>
            <w:r w:rsidR="000E3CAC" w:rsidRPr="00343382">
              <w:rPr>
                <w:rFonts w:ascii="Arial" w:hAnsi="Arial" w:cs="Arial"/>
              </w:rPr>
              <w:t xml:space="preserve"> MALDI-TOF spectr</w:t>
            </w:r>
            <w:r w:rsidR="002E3055" w:rsidRPr="00343382">
              <w:rPr>
                <w:rFonts w:ascii="Arial" w:hAnsi="Arial" w:cs="Arial"/>
              </w:rPr>
              <w:t>a</w:t>
            </w:r>
            <w:r w:rsidR="000E3CAC" w:rsidRPr="00343382">
              <w:rPr>
                <w:rFonts w:ascii="Arial" w:hAnsi="Arial" w:cs="Arial"/>
              </w:rPr>
              <w:t xml:space="preserve"> of Dyrk1a</w:t>
            </w:r>
            <w:r w:rsidR="002E3055" w:rsidRPr="00343382">
              <w:rPr>
                <w:rFonts w:ascii="Arial" w:hAnsi="Arial" w:cs="Arial"/>
              </w:rPr>
              <w:t xml:space="preserve"> </w:t>
            </w:r>
            <w:r w:rsidR="000E3CAC" w:rsidRPr="00343382">
              <w:rPr>
                <w:rFonts w:ascii="Arial" w:hAnsi="Arial" w:cs="Arial"/>
              </w:rPr>
              <w:t>phosphorylated CTD2’ with an average number of 6</w:t>
            </w:r>
            <w:r w:rsidR="002E3055" w:rsidRPr="00343382">
              <w:rPr>
                <w:rFonts w:ascii="Arial" w:hAnsi="Arial" w:cs="Arial"/>
              </w:rPr>
              <w:t xml:space="preserve"> and 12</w:t>
            </w:r>
            <w:r w:rsidR="000E3CAC" w:rsidRPr="00343382">
              <w:rPr>
                <w:rFonts w:ascii="Arial" w:hAnsi="Arial" w:cs="Arial"/>
              </w:rPr>
              <w:t xml:space="preserve"> phosphorylation marks, and the corresponding sequence coverage of chymotrypsin digested peptides showing phosphorylation sites identified by LC-MS2. </w:t>
            </w:r>
          </w:p>
        </w:tc>
      </w:tr>
    </w:tbl>
    <w:p w14:paraId="6C123BE8" w14:textId="5B454B8D" w:rsidR="000D2C4B" w:rsidRPr="00343382" w:rsidRDefault="000D2C4B">
      <w:pPr>
        <w:rPr>
          <w:rFonts w:ascii="Arial" w:hAnsi="Arial" w:cs="Arial"/>
        </w:rPr>
      </w:pPr>
    </w:p>
    <w:p w14:paraId="0C703618" w14:textId="77777777" w:rsidR="000D2C4B" w:rsidRPr="00343382" w:rsidRDefault="000D2C4B">
      <w:pPr>
        <w:rPr>
          <w:rFonts w:ascii="Arial" w:hAnsi="Arial" w:cs="Arial"/>
        </w:rPr>
      </w:pPr>
      <w:r w:rsidRPr="00343382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D2C4B" w:rsidRPr="00343382" w14:paraId="514EE7BD" w14:textId="77777777" w:rsidTr="008C34F8">
        <w:tc>
          <w:tcPr>
            <w:tcW w:w="9350" w:type="dxa"/>
          </w:tcPr>
          <w:p w14:paraId="5DB70530" w14:textId="43CA12D0" w:rsidR="000D2C4B" w:rsidRPr="00343382" w:rsidRDefault="000D2C4B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3A408177" wp14:editId="66DCBD74">
                  <wp:extent cx="5943600" cy="2814320"/>
                  <wp:effectExtent l="0" t="0" r="0" b="0"/>
                  <wp:docPr id="158267607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676076" name="Picture 158267607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1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C4B" w:rsidRPr="00343382" w14:paraId="096E34E5" w14:textId="77777777" w:rsidTr="008C34F8">
        <w:tc>
          <w:tcPr>
            <w:tcW w:w="9350" w:type="dxa"/>
          </w:tcPr>
          <w:p w14:paraId="5B1D2DAD" w14:textId="2D4E4795" w:rsidR="000D2C4B" w:rsidRPr="00343382" w:rsidRDefault="000D2C4B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b/>
                <w:bCs/>
              </w:rPr>
              <w:t xml:space="preserve">Figure S2. </w:t>
            </w:r>
            <w:r w:rsidR="00BA7A43" w:rsidRPr="00343382">
              <w:rPr>
                <w:rFonts w:ascii="Arial" w:hAnsi="Arial" w:cs="Arial"/>
                <w:b/>
                <w:bCs/>
              </w:rPr>
              <w:t>NMR on Dyrk1a phosphorylated CTD2’. (A)</w:t>
            </w:r>
            <w:r w:rsidR="00BA7A43" w:rsidRPr="00343382">
              <w:rPr>
                <w:rFonts w:ascii="Arial" w:hAnsi="Arial" w:cs="Arial"/>
              </w:rPr>
              <w:t xml:space="preserve"> MALDI-TOF mass spectra of unphosphorylated, and two Dyrk1a phosphorylated </w:t>
            </w:r>
            <w:r w:rsidR="00BA7A43" w:rsidRPr="00343382">
              <w:rPr>
                <w:rFonts w:ascii="Arial" w:hAnsi="Arial" w:cs="Arial"/>
                <w:vertAlign w:val="superscript"/>
              </w:rPr>
              <w:t>13</w:t>
            </w:r>
            <w:r w:rsidR="00BA7A43" w:rsidRPr="00343382">
              <w:rPr>
                <w:rFonts w:ascii="Arial" w:hAnsi="Arial" w:cs="Arial"/>
              </w:rPr>
              <w:t xml:space="preserve">C, </w:t>
            </w:r>
            <w:r w:rsidR="00BA7A43" w:rsidRPr="00343382">
              <w:rPr>
                <w:rFonts w:ascii="Arial" w:hAnsi="Arial" w:cs="Arial"/>
                <w:vertAlign w:val="superscript"/>
              </w:rPr>
              <w:t>15</w:t>
            </w:r>
            <w:r w:rsidR="00BA7A43" w:rsidRPr="00343382">
              <w:rPr>
                <w:rFonts w:ascii="Arial" w:hAnsi="Arial" w:cs="Arial"/>
              </w:rPr>
              <w:t xml:space="preserve">N CTD2’ NMR samples. </w:t>
            </w:r>
            <w:r w:rsidR="00BA7A43" w:rsidRPr="00343382">
              <w:rPr>
                <w:rFonts w:ascii="Arial" w:hAnsi="Arial" w:cs="Arial"/>
                <w:b/>
                <w:bCs/>
              </w:rPr>
              <w:t>(B)</w:t>
            </w:r>
            <w:r w:rsidR="00BA7A43" w:rsidRPr="00343382">
              <w:rPr>
                <w:rFonts w:ascii="Arial" w:hAnsi="Arial" w:cs="Arial"/>
              </w:rPr>
              <w:t xml:space="preserve"> Representative peaks from CON spectra showing Dyrk1a phosphorylated CTD2’ 8P (cyan) overlapping with unphosphorylated CTD2’ (black) and hyperphosphorylated CTD2’ 19P (blue)</w:t>
            </w:r>
            <w:r w:rsidR="00DC453D" w:rsidRPr="00343382">
              <w:rPr>
                <w:rFonts w:ascii="Arial" w:hAnsi="Arial" w:cs="Arial"/>
              </w:rPr>
              <w:t xml:space="preserve">, as well as unique peaks </w:t>
            </w:r>
            <w:r w:rsidR="00E44CB1" w:rsidRPr="00343382">
              <w:rPr>
                <w:rFonts w:ascii="Arial" w:hAnsi="Arial" w:cs="Arial"/>
              </w:rPr>
              <w:t xml:space="preserve">for Dyrk1a phosphorylated CTD2’ 8P </w:t>
            </w:r>
            <w:r w:rsidR="00DC453D" w:rsidRPr="00343382">
              <w:rPr>
                <w:rFonts w:ascii="Arial" w:hAnsi="Arial" w:cs="Arial"/>
              </w:rPr>
              <w:t>denoted by asterisk</w:t>
            </w:r>
            <w:r w:rsidR="00A84792" w:rsidRPr="00343382">
              <w:rPr>
                <w:rFonts w:ascii="Arial" w:hAnsi="Arial" w:cs="Arial"/>
              </w:rPr>
              <w:t>s</w:t>
            </w:r>
            <w:r w:rsidR="00DC453D" w:rsidRPr="00343382">
              <w:rPr>
                <w:rFonts w:ascii="Arial" w:hAnsi="Arial" w:cs="Arial"/>
              </w:rPr>
              <w:t xml:space="preserve"> (*).</w:t>
            </w:r>
          </w:p>
        </w:tc>
      </w:tr>
    </w:tbl>
    <w:p w14:paraId="5451A575" w14:textId="77777777" w:rsidR="00932914" w:rsidRPr="00343382" w:rsidRDefault="00932914">
      <w:pPr>
        <w:rPr>
          <w:rFonts w:ascii="Arial" w:hAnsi="Arial" w:cs="Arial"/>
        </w:rPr>
      </w:pPr>
    </w:p>
    <w:p w14:paraId="26A9A5BF" w14:textId="77777777" w:rsidR="00DF16A1" w:rsidRDefault="00DF16A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F16A1" w14:paraId="688BD878" w14:textId="77777777" w:rsidTr="00162206">
        <w:tc>
          <w:tcPr>
            <w:tcW w:w="9350" w:type="dxa"/>
          </w:tcPr>
          <w:p w14:paraId="1D914189" w14:textId="6ECBA8B2" w:rsidR="00DF16A1" w:rsidRDefault="00DF16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1613AB81" wp14:editId="7FB92935">
                  <wp:extent cx="5943600" cy="1851025"/>
                  <wp:effectExtent l="0" t="0" r="0" b="0"/>
                  <wp:docPr id="9540095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009558" name="Picture 95400955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85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16A1" w14:paraId="071C1704" w14:textId="77777777" w:rsidTr="00162206">
        <w:tc>
          <w:tcPr>
            <w:tcW w:w="9350" w:type="dxa"/>
          </w:tcPr>
          <w:p w14:paraId="57FC5A2B" w14:textId="6257A991" w:rsidR="00DF16A1" w:rsidRPr="002357E9" w:rsidRDefault="002357E9" w:rsidP="002357E9">
            <w:pPr>
              <w:rPr>
                <w:rFonts w:ascii="Arial" w:hAnsi="Arial" w:cs="Arial" w:hint="eastAsia"/>
              </w:rPr>
            </w:pPr>
            <w:r w:rsidRPr="002357E9">
              <w:rPr>
                <w:rFonts w:ascii="Arial" w:hAnsi="Arial" w:cs="Arial"/>
                <w:b/>
                <w:bCs/>
              </w:rPr>
              <w:t>Figure S3. Predicted structural motif populations in unphosphorylated CTD2’ using the MICS (Motif Identification from Chemical Shifts) program</w:t>
            </w:r>
            <w:r w:rsidRPr="002357E9">
              <w:rPr>
                <w:rFonts w:ascii="Arial" w:hAnsi="Arial" w:cs="Arial"/>
              </w:rPr>
              <w:t>. Populations of loops, helices, strands, N-terminal and C-terminal helix capping motifs (Ncap and Ccap), and five types of beta-turns (I, II, I’, II’, and VIII) were calculated based on backbone and sidechain chemical shifts</w:t>
            </w:r>
            <w:r>
              <w:rPr>
                <w:rFonts w:ascii="Arial" w:hAnsi="Arial" w:cs="Arial" w:hint="eastAsia"/>
              </w:rPr>
              <w:t>.</w:t>
            </w:r>
          </w:p>
        </w:tc>
      </w:tr>
    </w:tbl>
    <w:p w14:paraId="0CC2B4FB" w14:textId="3DBB8080" w:rsidR="00932914" w:rsidRPr="00343382" w:rsidRDefault="00932914">
      <w:pPr>
        <w:rPr>
          <w:rFonts w:ascii="Arial" w:hAnsi="Arial" w:cs="Arial"/>
        </w:rPr>
      </w:pPr>
      <w:r w:rsidRPr="00343382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32914" w:rsidRPr="00343382" w14:paraId="3DA5D950" w14:textId="77777777" w:rsidTr="008C34F8">
        <w:tc>
          <w:tcPr>
            <w:tcW w:w="9350" w:type="dxa"/>
          </w:tcPr>
          <w:p w14:paraId="7DA1A78D" w14:textId="7214EC5C" w:rsidR="00932914" w:rsidRPr="00343382" w:rsidRDefault="00932914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27BC846D" wp14:editId="23228E48">
                  <wp:extent cx="5833743" cy="5154386"/>
                  <wp:effectExtent l="0" t="0" r="0" b="0"/>
                  <wp:docPr id="14113827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1382788" name="Picture 141138278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7441" cy="5157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2914" w:rsidRPr="00343382" w14:paraId="62938C85" w14:textId="77777777" w:rsidTr="008C34F8">
        <w:tc>
          <w:tcPr>
            <w:tcW w:w="9350" w:type="dxa"/>
          </w:tcPr>
          <w:p w14:paraId="1E8EAD1A" w14:textId="7545FD9E" w:rsidR="00932914" w:rsidRPr="00343382" w:rsidRDefault="00932914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b/>
                <w:bCs/>
              </w:rPr>
              <w:t>Figure S</w:t>
            </w:r>
            <w:r w:rsidR="00B16F4A">
              <w:rPr>
                <w:rFonts w:ascii="Arial" w:hAnsi="Arial" w:cs="Arial"/>
                <w:b/>
                <w:bCs/>
              </w:rPr>
              <w:t>4</w:t>
            </w:r>
            <w:r w:rsidRPr="00343382">
              <w:rPr>
                <w:rFonts w:ascii="Arial" w:hAnsi="Arial" w:cs="Arial"/>
                <w:b/>
                <w:bCs/>
              </w:rPr>
              <w:t>. Secondary structure propensity (SSP) for Dyrk1a phosphorylated CTD2’ (</w:t>
            </w:r>
            <w:r w:rsidR="000D2C4B" w:rsidRPr="00343382">
              <w:rPr>
                <w:rFonts w:ascii="Arial" w:hAnsi="Arial" w:cs="Arial"/>
                <w:b/>
                <w:bCs/>
              </w:rPr>
              <w:t>8</w:t>
            </w:r>
            <w:r w:rsidRPr="00343382">
              <w:rPr>
                <w:rFonts w:ascii="Arial" w:hAnsi="Arial" w:cs="Arial"/>
                <w:b/>
                <w:bCs/>
              </w:rPr>
              <w:t>P) (A–C)</w:t>
            </w:r>
            <w:r w:rsidRPr="00343382">
              <w:rPr>
                <w:rFonts w:ascii="Arial" w:hAnsi="Arial" w:cs="Arial"/>
              </w:rPr>
              <w:t xml:space="preserve"> SSP generated using</w:t>
            </w:r>
            <w:r w:rsidR="000D2C4B" w:rsidRPr="00343382">
              <w:rPr>
                <w:rFonts w:ascii="Arial" w:hAnsi="Arial" w:cs="Arial"/>
              </w:rPr>
              <w:t xml:space="preserve"> three different random coil reference sets from different </w:t>
            </w:r>
            <w:r w:rsidRPr="00343382">
              <w:rPr>
                <w:rFonts w:ascii="Arial" w:hAnsi="Arial" w:cs="Arial"/>
              </w:rPr>
              <w:t xml:space="preserve">phosphorylation assignments. </w:t>
            </w:r>
            <w:r w:rsidR="00E44CB1" w:rsidRPr="00343382">
              <w:rPr>
                <w:rFonts w:ascii="Arial" w:hAnsi="Arial" w:cs="Arial"/>
              </w:rPr>
              <w:t>Residues without available Cα and/or Cβ chemical shift values are indicated by grey areas.</w:t>
            </w:r>
          </w:p>
        </w:tc>
      </w:tr>
    </w:tbl>
    <w:p w14:paraId="0A8FF0E3" w14:textId="54DE2EC8" w:rsidR="00F55FA7" w:rsidRPr="00343382" w:rsidRDefault="00F55FA7">
      <w:pPr>
        <w:rPr>
          <w:rFonts w:ascii="Arial" w:hAnsi="Arial" w:cs="Arial"/>
        </w:rPr>
      </w:pPr>
    </w:p>
    <w:p w14:paraId="6AB5844C" w14:textId="77777777" w:rsidR="00F55FA7" w:rsidRPr="00343382" w:rsidRDefault="00F55FA7">
      <w:pPr>
        <w:rPr>
          <w:rFonts w:ascii="Arial" w:hAnsi="Arial" w:cs="Arial"/>
        </w:rPr>
      </w:pPr>
      <w:r w:rsidRPr="00343382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3F12BA" w:rsidRPr="00343382" w14:paraId="27054397" w14:textId="77777777" w:rsidTr="008C34F8">
        <w:tc>
          <w:tcPr>
            <w:tcW w:w="9350" w:type="dxa"/>
          </w:tcPr>
          <w:p w14:paraId="43E799D4" w14:textId="533D59F9" w:rsidR="003F12BA" w:rsidRPr="00343382" w:rsidRDefault="003F12BA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73B1812B" wp14:editId="7BB5350B">
                  <wp:extent cx="5943600" cy="2639695"/>
                  <wp:effectExtent l="0" t="0" r="0" b="8255"/>
                  <wp:docPr id="17441970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4197078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63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2BA" w:rsidRPr="00343382" w14:paraId="3D5ACFDD" w14:textId="77777777" w:rsidTr="008C34F8">
        <w:tc>
          <w:tcPr>
            <w:tcW w:w="9350" w:type="dxa"/>
          </w:tcPr>
          <w:p w14:paraId="0FFECF13" w14:textId="6938226A" w:rsidR="003F12BA" w:rsidRPr="00343382" w:rsidRDefault="00C51D6E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b/>
                <w:bCs/>
              </w:rPr>
              <w:t>Figure S</w:t>
            </w:r>
            <w:r w:rsidR="00B16F4A">
              <w:rPr>
                <w:rFonts w:ascii="Arial" w:hAnsi="Arial" w:cs="Arial"/>
                <w:b/>
                <w:bCs/>
              </w:rPr>
              <w:t>5</w:t>
            </w:r>
            <w:r w:rsidRPr="00343382">
              <w:rPr>
                <w:rFonts w:ascii="Arial" w:hAnsi="Arial" w:cs="Arial"/>
                <w:b/>
                <w:bCs/>
              </w:rPr>
              <w:t>. SEC-MALS</w:t>
            </w:r>
            <w:r w:rsidR="00BB0C59" w:rsidRPr="00343382">
              <w:rPr>
                <w:rFonts w:ascii="Arial" w:hAnsi="Arial" w:cs="Arial"/>
                <w:b/>
                <w:bCs/>
              </w:rPr>
              <w:t xml:space="preserve"> on CTD2’. </w:t>
            </w:r>
            <w:r w:rsidR="00BB0C59" w:rsidRPr="00343382">
              <w:rPr>
                <w:rFonts w:ascii="Arial" w:hAnsi="Arial" w:cs="Arial"/>
              </w:rPr>
              <w:t>CTD2’ eluted at ~34 min as a monomer with a molecular weight of 8845 (±1.507%) Da, consistent with its theoretical molecular weight 8848 Da.</w:t>
            </w:r>
          </w:p>
        </w:tc>
      </w:tr>
    </w:tbl>
    <w:p w14:paraId="1E2A391F" w14:textId="67EAA909" w:rsidR="003F12BA" w:rsidRPr="00343382" w:rsidRDefault="003F12BA">
      <w:pPr>
        <w:rPr>
          <w:rFonts w:ascii="Arial" w:hAnsi="Arial" w:cs="Arial"/>
        </w:rPr>
      </w:pPr>
    </w:p>
    <w:p w14:paraId="3063AD8A" w14:textId="77777777" w:rsidR="003F12BA" w:rsidRPr="00343382" w:rsidRDefault="003F12BA">
      <w:pPr>
        <w:rPr>
          <w:rFonts w:ascii="Arial" w:hAnsi="Arial" w:cs="Arial"/>
        </w:rPr>
      </w:pPr>
      <w:r w:rsidRPr="00343382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F12BA" w:rsidRPr="00343382" w14:paraId="7487B451" w14:textId="77777777" w:rsidTr="000E0784">
        <w:tc>
          <w:tcPr>
            <w:tcW w:w="9350" w:type="dxa"/>
          </w:tcPr>
          <w:p w14:paraId="388F8254" w14:textId="3ED247FC" w:rsidR="003F12BA" w:rsidRPr="00343382" w:rsidRDefault="004D5D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24207593" wp14:editId="085CC9A7">
                  <wp:extent cx="5149850" cy="7238050"/>
                  <wp:effectExtent l="0" t="0" r="0" b="1270"/>
                  <wp:docPr id="1263587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358745" name="Picture 12635874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888" cy="7264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12BA" w:rsidRPr="00343382" w14:paraId="289880DC" w14:textId="77777777" w:rsidTr="000E0784">
        <w:tc>
          <w:tcPr>
            <w:tcW w:w="9350" w:type="dxa"/>
          </w:tcPr>
          <w:p w14:paraId="151D8588" w14:textId="29481056" w:rsidR="003F12BA" w:rsidRPr="00343382" w:rsidRDefault="00C51D6E" w:rsidP="004D5D00">
            <w:pPr>
              <w:rPr>
                <w:rFonts w:ascii="Arial" w:hAnsi="Arial" w:cs="Arial"/>
              </w:rPr>
            </w:pPr>
            <w:r w:rsidRPr="00343382">
              <w:rPr>
                <w:rFonts w:ascii="Arial" w:hAnsi="Arial" w:cs="Arial"/>
                <w:b/>
                <w:bCs/>
              </w:rPr>
              <w:t>Figure S</w:t>
            </w:r>
            <w:r w:rsidR="00B16F4A">
              <w:rPr>
                <w:rFonts w:ascii="Arial" w:hAnsi="Arial" w:cs="Arial"/>
                <w:b/>
                <w:bCs/>
              </w:rPr>
              <w:t>6</w:t>
            </w:r>
            <w:r w:rsidRPr="00343382">
              <w:rPr>
                <w:rFonts w:ascii="Arial" w:hAnsi="Arial" w:cs="Arial"/>
                <w:b/>
                <w:bCs/>
              </w:rPr>
              <w:t>. SAXS on unphosphorylated and Dyrk1a phosphorylated CTD2’</w:t>
            </w:r>
            <w:r w:rsidR="00082675" w:rsidRPr="00343382">
              <w:rPr>
                <w:rFonts w:ascii="Arial" w:hAnsi="Arial" w:cs="Arial"/>
                <w:b/>
                <w:bCs/>
              </w:rPr>
              <w:t>.</w:t>
            </w:r>
            <w:r w:rsidR="00082675" w:rsidRPr="00343382">
              <w:rPr>
                <w:rFonts w:ascii="Arial" w:hAnsi="Arial" w:cs="Arial"/>
              </w:rPr>
              <w:t xml:space="preserve"> </w:t>
            </w:r>
            <w:r w:rsidR="00082675" w:rsidRPr="00343382">
              <w:rPr>
                <w:rFonts w:ascii="Arial" w:hAnsi="Arial" w:cs="Arial"/>
                <w:b/>
                <w:bCs/>
              </w:rPr>
              <w:t>(A)</w:t>
            </w:r>
            <w:r w:rsidRPr="00343382">
              <w:rPr>
                <w:rFonts w:ascii="Arial" w:hAnsi="Arial" w:cs="Arial"/>
              </w:rPr>
              <w:t xml:space="preserve"> </w:t>
            </w:r>
            <w:r w:rsidR="00082675" w:rsidRPr="00343382">
              <w:rPr>
                <w:rFonts w:ascii="Arial" w:hAnsi="Arial" w:cs="Arial"/>
              </w:rPr>
              <w:t xml:space="preserve">MALDI-TOF mass spectra showing the SAXS sample of Dyrk1a phosphorylated CTD2’ contained an average of 17 phosphorylation marks. </w:t>
            </w:r>
            <w:r w:rsidR="00082675" w:rsidRPr="00343382">
              <w:rPr>
                <w:rFonts w:ascii="Arial" w:hAnsi="Arial" w:cs="Arial"/>
                <w:b/>
                <w:bCs/>
              </w:rPr>
              <w:t>(B)</w:t>
            </w:r>
            <w:r w:rsidR="00082675" w:rsidRPr="00343382">
              <w:rPr>
                <w:rFonts w:ascii="Arial" w:hAnsi="Arial" w:cs="Arial"/>
              </w:rPr>
              <w:t xml:space="preserve"> </w:t>
            </w:r>
            <w:r w:rsidR="004D5D00">
              <w:rPr>
                <w:rFonts w:ascii="Arial" w:hAnsi="Arial" w:cs="Arial"/>
              </w:rPr>
              <w:t xml:space="preserve">Kratky plots for unphosphorylated and Dyrk1a phosphorylated CTD2’. </w:t>
            </w:r>
            <w:r w:rsidR="004D5D00" w:rsidRPr="004D5D00">
              <w:rPr>
                <w:rFonts w:ascii="Arial" w:hAnsi="Arial" w:cs="Arial"/>
                <w:b/>
                <w:bCs/>
              </w:rPr>
              <w:t>(C)</w:t>
            </w:r>
            <w:r w:rsidR="004D5D00">
              <w:rPr>
                <w:rFonts w:ascii="Arial" w:hAnsi="Arial" w:cs="Arial"/>
              </w:rPr>
              <w:t xml:space="preserve"> </w:t>
            </w:r>
            <w:r w:rsidR="00082675" w:rsidRPr="00343382">
              <w:rPr>
                <w:rFonts w:ascii="Arial" w:hAnsi="Arial" w:cs="Arial"/>
              </w:rPr>
              <w:t xml:space="preserve">Raw scattering data for unphosphorylated CTD2’. </w:t>
            </w:r>
            <w:r w:rsidR="00082675" w:rsidRPr="00343382">
              <w:rPr>
                <w:rFonts w:ascii="Arial" w:hAnsi="Arial" w:cs="Arial"/>
                <w:b/>
                <w:bCs/>
              </w:rPr>
              <w:t>(</w:t>
            </w:r>
            <w:r w:rsidR="004D5D00">
              <w:rPr>
                <w:rFonts w:ascii="Arial" w:hAnsi="Arial" w:cs="Arial"/>
                <w:b/>
                <w:bCs/>
              </w:rPr>
              <w:t>D</w:t>
            </w:r>
            <w:r w:rsidR="00082675" w:rsidRPr="00343382">
              <w:rPr>
                <w:rFonts w:ascii="Arial" w:hAnsi="Arial" w:cs="Arial"/>
                <w:b/>
                <w:bCs/>
              </w:rPr>
              <w:t>)</w:t>
            </w:r>
            <w:r w:rsidR="00082675" w:rsidRPr="00343382">
              <w:rPr>
                <w:rFonts w:ascii="Arial" w:hAnsi="Arial" w:cs="Arial"/>
              </w:rPr>
              <w:t xml:space="preserve"> </w:t>
            </w:r>
            <w:r w:rsidR="004D5D00" w:rsidRPr="00343382">
              <w:rPr>
                <w:rFonts w:ascii="Arial" w:hAnsi="Arial" w:cs="Arial"/>
              </w:rPr>
              <w:t xml:space="preserve">Raw scattering data for </w:t>
            </w:r>
            <w:r w:rsidR="004D5D00">
              <w:rPr>
                <w:rFonts w:ascii="Arial" w:hAnsi="Arial" w:cs="Arial"/>
              </w:rPr>
              <w:t xml:space="preserve">Dyrk1a </w:t>
            </w:r>
            <w:r w:rsidR="004D5D00" w:rsidRPr="00343382">
              <w:rPr>
                <w:rFonts w:ascii="Arial" w:hAnsi="Arial" w:cs="Arial"/>
              </w:rPr>
              <w:t xml:space="preserve">phosphorylated CTD2’. </w:t>
            </w:r>
            <w:r w:rsidR="00082675" w:rsidRPr="00343382">
              <w:rPr>
                <w:rFonts w:ascii="Arial" w:hAnsi="Arial" w:cs="Arial"/>
                <w:b/>
                <w:bCs/>
              </w:rPr>
              <w:t>(</w:t>
            </w:r>
            <w:r w:rsidR="004D5D00">
              <w:rPr>
                <w:rFonts w:ascii="Arial" w:hAnsi="Arial" w:cs="Arial"/>
                <w:b/>
                <w:bCs/>
              </w:rPr>
              <w:t>E</w:t>
            </w:r>
            <w:r w:rsidR="00082675" w:rsidRPr="00343382">
              <w:rPr>
                <w:rFonts w:ascii="Arial" w:hAnsi="Arial" w:cs="Arial"/>
                <w:b/>
                <w:bCs/>
              </w:rPr>
              <w:t>)</w:t>
            </w:r>
            <w:r w:rsidR="00082675" w:rsidRPr="00343382">
              <w:rPr>
                <w:rFonts w:ascii="Arial" w:hAnsi="Arial" w:cs="Arial"/>
              </w:rPr>
              <w:t xml:space="preserve"> Guinier fitting and residuals for unphosphorylated CTD2’. </w:t>
            </w:r>
            <w:r w:rsidR="00082675" w:rsidRPr="00343382">
              <w:rPr>
                <w:rFonts w:ascii="Arial" w:hAnsi="Arial" w:cs="Arial"/>
                <w:b/>
                <w:bCs/>
              </w:rPr>
              <w:t>(</w:t>
            </w:r>
            <w:r w:rsidR="004D5D00">
              <w:rPr>
                <w:rFonts w:ascii="Arial" w:hAnsi="Arial" w:cs="Arial"/>
                <w:b/>
                <w:bCs/>
              </w:rPr>
              <w:t>F</w:t>
            </w:r>
            <w:r w:rsidR="00082675" w:rsidRPr="00343382">
              <w:rPr>
                <w:rFonts w:ascii="Arial" w:hAnsi="Arial" w:cs="Arial"/>
                <w:b/>
                <w:bCs/>
              </w:rPr>
              <w:t>)</w:t>
            </w:r>
            <w:r w:rsidR="00082675" w:rsidRPr="00343382">
              <w:rPr>
                <w:rFonts w:ascii="Arial" w:hAnsi="Arial" w:cs="Arial"/>
              </w:rPr>
              <w:t xml:space="preserve"> Guinier fitting and residuals for Dyrk1a phosphorylated CTD2’. </w:t>
            </w:r>
          </w:p>
        </w:tc>
      </w:tr>
    </w:tbl>
    <w:p w14:paraId="4499C062" w14:textId="6A0D8A34" w:rsidR="00AF69D6" w:rsidRPr="00343382" w:rsidRDefault="00AF69D6" w:rsidP="003F12BA">
      <w:pPr>
        <w:rPr>
          <w:rFonts w:ascii="Arial" w:hAnsi="Arial" w:cs="Arial"/>
          <w:b/>
          <w:bCs/>
        </w:rPr>
      </w:pPr>
      <w:bookmarkStart w:id="1" w:name="_Hlk126229479"/>
      <w:bookmarkEnd w:id="1"/>
      <w:r w:rsidRPr="00343382">
        <w:rPr>
          <w:rFonts w:ascii="Arial" w:hAnsi="Arial" w:cs="Arial"/>
          <w:b/>
          <w:bCs/>
        </w:rPr>
        <w:lastRenderedPageBreak/>
        <w:t xml:space="preserve">Table </w:t>
      </w:r>
      <w:r w:rsidR="009240E5" w:rsidRPr="00343382">
        <w:rPr>
          <w:rFonts w:ascii="Arial" w:hAnsi="Arial" w:cs="Arial"/>
          <w:b/>
          <w:bCs/>
        </w:rPr>
        <w:t>S</w:t>
      </w:r>
      <w:r w:rsidRPr="00343382">
        <w:rPr>
          <w:rFonts w:ascii="Arial" w:hAnsi="Arial" w:cs="Arial"/>
          <w:b/>
          <w:bCs/>
        </w:rPr>
        <w:t>1. SAXS</w:t>
      </w:r>
      <w:r w:rsidR="00F1555A">
        <w:rPr>
          <w:rFonts w:ascii="Arial" w:hAnsi="Arial" w:cs="Arial" w:hint="eastAsia"/>
          <w:b/>
          <w:bCs/>
        </w:rPr>
        <w:t xml:space="preserve"> analyses</w:t>
      </w:r>
      <w:r w:rsidRPr="00343382">
        <w:rPr>
          <w:rFonts w:ascii="Arial" w:hAnsi="Arial" w:cs="Arial"/>
          <w:b/>
          <w:bCs/>
        </w:rPr>
        <w:t xml:space="preserve"> on unphosphorylated and Dyr1ka phosphorylated CTD2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1503"/>
        <w:gridCol w:w="1260"/>
        <w:gridCol w:w="1586"/>
        <w:gridCol w:w="1474"/>
        <w:gridCol w:w="1117"/>
        <w:gridCol w:w="948"/>
      </w:tblGrid>
      <w:tr w:rsidR="00AF69D6" w:rsidRPr="00343382" w14:paraId="2FBE4699" w14:textId="77777777" w:rsidTr="004B00AF">
        <w:tc>
          <w:tcPr>
            <w:tcW w:w="0" w:type="auto"/>
            <w:gridSpan w:val="7"/>
          </w:tcPr>
          <w:p w14:paraId="429380BA" w14:textId="1E430F8D" w:rsidR="00AF69D6" w:rsidRPr="00343382" w:rsidRDefault="00AF69D6" w:rsidP="003F12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382">
              <w:rPr>
                <w:rFonts w:ascii="Arial" w:hAnsi="Arial" w:cs="Arial"/>
                <w:b/>
                <w:bCs/>
                <w:sz w:val="20"/>
                <w:szCs w:val="20"/>
              </w:rPr>
              <w:t>Unphosphorylated CTD2’</w:t>
            </w:r>
          </w:p>
        </w:tc>
      </w:tr>
      <w:tr w:rsidR="004B00AF" w:rsidRPr="00343382" w14:paraId="0938C49E" w14:textId="77777777" w:rsidTr="004B00AF">
        <w:tc>
          <w:tcPr>
            <w:tcW w:w="1462" w:type="dxa"/>
          </w:tcPr>
          <w:p w14:paraId="31A72C0E" w14:textId="715A8E48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Concentration (mg/mL)</w:t>
            </w:r>
          </w:p>
        </w:tc>
        <w:tc>
          <w:tcPr>
            <w:tcW w:w="1503" w:type="dxa"/>
          </w:tcPr>
          <w:p w14:paraId="63C08656" w14:textId="3393F222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4B00A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g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 xml:space="preserve"> (Å) Guinier</w:t>
            </w:r>
          </w:p>
        </w:tc>
        <w:tc>
          <w:tcPr>
            <w:tcW w:w="1260" w:type="dxa"/>
          </w:tcPr>
          <w:p w14:paraId="6BEE7D5D" w14:textId="55983809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ange (points)</w:t>
            </w:r>
          </w:p>
        </w:tc>
        <w:tc>
          <w:tcPr>
            <w:tcW w:w="1586" w:type="dxa"/>
          </w:tcPr>
          <w:p w14:paraId="374C36BF" w14:textId="4A003A0D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I(0)</w:t>
            </w:r>
          </w:p>
        </w:tc>
        <w:tc>
          <w:tcPr>
            <w:tcW w:w="1474" w:type="dxa"/>
          </w:tcPr>
          <w:p w14:paraId="188EEC3B" w14:textId="1F3BE6BB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4B00A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g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 xml:space="preserve"> (Å) from P(r)</w:t>
            </w:r>
          </w:p>
        </w:tc>
        <w:tc>
          <w:tcPr>
            <w:tcW w:w="1117" w:type="dxa"/>
          </w:tcPr>
          <w:p w14:paraId="3E0947A9" w14:textId="466003C0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ange (points)</w:t>
            </w:r>
          </w:p>
        </w:tc>
        <w:tc>
          <w:tcPr>
            <w:tcW w:w="0" w:type="auto"/>
          </w:tcPr>
          <w:p w14:paraId="050F0008" w14:textId="6C7CB131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Dmax (Å)</w:t>
            </w:r>
          </w:p>
        </w:tc>
      </w:tr>
      <w:tr w:rsidR="004B00AF" w:rsidRPr="00343382" w14:paraId="04FCF985" w14:textId="77777777" w:rsidTr="004B00AF">
        <w:tc>
          <w:tcPr>
            <w:tcW w:w="1462" w:type="dxa"/>
          </w:tcPr>
          <w:p w14:paraId="02B6546B" w14:textId="1B06FC9C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 </w:t>
            </w:r>
          </w:p>
        </w:tc>
        <w:tc>
          <w:tcPr>
            <w:tcW w:w="1503" w:type="dxa"/>
          </w:tcPr>
          <w:p w14:paraId="23DD4E25" w14:textId="488F93F8" w:rsidR="004B00AF" w:rsidRPr="00343382" w:rsidRDefault="004B00AF" w:rsidP="00AF6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.13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0.31</w:t>
            </w:r>
          </w:p>
        </w:tc>
        <w:tc>
          <w:tcPr>
            <w:tcW w:w="1260" w:type="dxa"/>
          </w:tcPr>
          <w:p w14:paraId="7C0B98E3" w14:textId="44FCD584" w:rsidR="004B00AF" w:rsidRPr="00343382" w:rsidRDefault="004B00AF" w:rsidP="00AF6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-57</w:t>
            </w:r>
          </w:p>
        </w:tc>
        <w:tc>
          <w:tcPr>
            <w:tcW w:w="1586" w:type="dxa"/>
          </w:tcPr>
          <w:p w14:paraId="63F52630" w14:textId="2371C2BC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.29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0.017</w:t>
            </w:r>
          </w:p>
        </w:tc>
        <w:tc>
          <w:tcPr>
            <w:tcW w:w="1474" w:type="dxa"/>
          </w:tcPr>
          <w:p w14:paraId="3F3F36CF" w14:textId="3CC725D4" w:rsidR="004B00AF" w:rsidRPr="00343382" w:rsidRDefault="004B00AF" w:rsidP="00AF6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28.42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2.34</w:t>
            </w:r>
          </w:p>
        </w:tc>
        <w:tc>
          <w:tcPr>
            <w:tcW w:w="1117" w:type="dxa"/>
          </w:tcPr>
          <w:p w14:paraId="77266FFF" w14:textId="19EC3CDD" w:rsidR="004B00AF" w:rsidRPr="00343382" w:rsidRDefault="004B00AF" w:rsidP="00AF6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-368</w:t>
            </w:r>
          </w:p>
        </w:tc>
        <w:tc>
          <w:tcPr>
            <w:tcW w:w="0" w:type="auto"/>
          </w:tcPr>
          <w:p w14:paraId="18A390CF" w14:textId="021776F3" w:rsidR="004B00AF" w:rsidRPr="00343382" w:rsidRDefault="004B00AF" w:rsidP="00AF69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5</w:t>
            </w:r>
          </w:p>
        </w:tc>
      </w:tr>
      <w:tr w:rsidR="004B00AF" w:rsidRPr="00343382" w14:paraId="7087DECE" w14:textId="77777777" w:rsidTr="004B00AF">
        <w:tc>
          <w:tcPr>
            <w:tcW w:w="1462" w:type="dxa"/>
          </w:tcPr>
          <w:p w14:paraId="61DB89DC" w14:textId="697F8A6E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3" w:type="dxa"/>
          </w:tcPr>
          <w:p w14:paraId="68D702D2" w14:textId="252D543F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7.99 ± 0.28</w:t>
            </w:r>
          </w:p>
        </w:tc>
        <w:tc>
          <w:tcPr>
            <w:tcW w:w="1260" w:type="dxa"/>
          </w:tcPr>
          <w:p w14:paraId="1B94162C" w14:textId="0CE7E9B1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7-54</w:t>
            </w:r>
          </w:p>
        </w:tc>
        <w:tc>
          <w:tcPr>
            <w:tcW w:w="1586" w:type="dxa"/>
          </w:tcPr>
          <w:p w14:paraId="1B234E55" w14:textId="4318A4A9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5.36 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74" w:type="dxa"/>
          </w:tcPr>
          <w:p w14:paraId="4EB03B6A" w14:textId="725923AD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3.55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5.67</w:t>
            </w:r>
          </w:p>
        </w:tc>
        <w:tc>
          <w:tcPr>
            <w:tcW w:w="1117" w:type="dxa"/>
          </w:tcPr>
          <w:p w14:paraId="59E43815" w14:textId="6A939F85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7-341</w:t>
            </w:r>
          </w:p>
        </w:tc>
        <w:tc>
          <w:tcPr>
            <w:tcW w:w="0" w:type="auto"/>
          </w:tcPr>
          <w:p w14:paraId="23487105" w14:textId="0E463DB7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5</w:t>
            </w:r>
          </w:p>
        </w:tc>
      </w:tr>
      <w:tr w:rsidR="004B00AF" w:rsidRPr="00343382" w14:paraId="28766E64" w14:textId="77777777" w:rsidTr="004B00AF">
        <w:tc>
          <w:tcPr>
            <w:tcW w:w="1462" w:type="dxa"/>
          </w:tcPr>
          <w:p w14:paraId="277B8617" w14:textId="37C860C9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03" w:type="dxa"/>
          </w:tcPr>
          <w:p w14:paraId="035B0E12" w14:textId="28823966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8.48 ± 0.22</w:t>
            </w:r>
          </w:p>
        </w:tc>
        <w:tc>
          <w:tcPr>
            <w:tcW w:w="1260" w:type="dxa"/>
          </w:tcPr>
          <w:p w14:paraId="57377186" w14:textId="1E959C3A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1-50</w:t>
            </w:r>
          </w:p>
        </w:tc>
        <w:tc>
          <w:tcPr>
            <w:tcW w:w="1586" w:type="dxa"/>
          </w:tcPr>
          <w:p w14:paraId="050B093C" w14:textId="5809F16F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0.28 ± 0.052</w:t>
            </w:r>
          </w:p>
        </w:tc>
        <w:tc>
          <w:tcPr>
            <w:tcW w:w="1474" w:type="dxa"/>
          </w:tcPr>
          <w:p w14:paraId="7CB5EB4A" w14:textId="74200DDD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1.58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10.56</w:t>
            </w:r>
          </w:p>
        </w:tc>
        <w:tc>
          <w:tcPr>
            <w:tcW w:w="1117" w:type="dxa"/>
          </w:tcPr>
          <w:p w14:paraId="6A10624D" w14:textId="0846F5B2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1-335</w:t>
            </w:r>
          </w:p>
        </w:tc>
        <w:tc>
          <w:tcPr>
            <w:tcW w:w="0" w:type="auto"/>
          </w:tcPr>
          <w:p w14:paraId="11981DE2" w14:textId="4AFB8C3A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</w:t>
            </w:r>
          </w:p>
        </w:tc>
      </w:tr>
      <w:tr w:rsidR="00AF69D6" w:rsidRPr="00343382" w14:paraId="60A5F229" w14:textId="77777777" w:rsidTr="004B00AF">
        <w:tc>
          <w:tcPr>
            <w:tcW w:w="0" w:type="auto"/>
            <w:gridSpan w:val="7"/>
          </w:tcPr>
          <w:p w14:paraId="58DE3BB8" w14:textId="79B5A35C" w:rsidR="00AF69D6" w:rsidRPr="00343382" w:rsidRDefault="00AF69D6" w:rsidP="00AF69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3382">
              <w:rPr>
                <w:rFonts w:ascii="Arial" w:hAnsi="Arial" w:cs="Arial"/>
                <w:b/>
                <w:bCs/>
                <w:sz w:val="20"/>
                <w:szCs w:val="20"/>
              </w:rPr>
              <w:t>Dyrk1a phosphorylated CTD2’</w:t>
            </w:r>
          </w:p>
        </w:tc>
      </w:tr>
      <w:tr w:rsidR="004B00AF" w:rsidRPr="00343382" w14:paraId="316FABFB" w14:textId="77777777" w:rsidTr="004B00AF">
        <w:tc>
          <w:tcPr>
            <w:tcW w:w="1462" w:type="dxa"/>
          </w:tcPr>
          <w:p w14:paraId="5947F372" w14:textId="2403BC7A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Concentration (mg/mL)</w:t>
            </w:r>
          </w:p>
        </w:tc>
        <w:tc>
          <w:tcPr>
            <w:tcW w:w="1503" w:type="dxa"/>
          </w:tcPr>
          <w:p w14:paraId="6FB63AD8" w14:textId="5BB6CB4A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4B00A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g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 xml:space="preserve"> (Å) Guinier</w:t>
            </w:r>
          </w:p>
        </w:tc>
        <w:tc>
          <w:tcPr>
            <w:tcW w:w="1260" w:type="dxa"/>
          </w:tcPr>
          <w:p w14:paraId="3CFC7445" w14:textId="0EA1B319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ange (points)</w:t>
            </w:r>
          </w:p>
        </w:tc>
        <w:tc>
          <w:tcPr>
            <w:tcW w:w="1586" w:type="dxa"/>
          </w:tcPr>
          <w:p w14:paraId="3C054206" w14:textId="6C60780F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sz w:val="20"/>
                <w:szCs w:val="20"/>
              </w:rPr>
              <w:t>I(0)</w:t>
            </w:r>
          </w:p>
        </w:tc>
        <w:tc>
          <w:tcPr>
            <w:tcW w:w="1474" w:type="dxa"/>
          </w:tcPr>
          <w:p w14:paraId="397B4295" w14:textId="06834B7E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4B00A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g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 xml:space="preserve"> (Å) from P(r)</w:t>
            </w:r>
          </w:p>
        </w:tc>
        <w:tc>
          <w:tcPr>
            <w:tcW w:w="1117" w:type="dxa"/>
          </w:tcPr>
          <w:p w14:paraId="48B63109" w14:textId="75F3CF13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Range (points)</w:t>
            </w:r>
          </w:p>
        </w:tc>
        <w:tc>
          <w:tcPr>
            <w:tcW w:w="0" w:type="auto"/>
          </w:tcPr>
          <w:p w14:paraId="1083F71F" w14:textId="255C15D9" w:rsidR="004B00AF" w:rsidRPr="00343382" w:rsidRDefault="004B00AF" w:rsidP="00AF69D6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Dmax (Å)</w:t>
            </w:r>
          </w:p>
        </w:tc>
      </w:tr>
      <w:tr w:rsidR="004B00AF" w:rsidRPr="00343382" w14:paraId="054808CF" w14:textId="77777777" w:rsidTr="004B00AF">
        <w:tc>
          <w:tcPr>
            <w:tcW w:w="1462" w:type="dxa"/>
          </w:tcPr>
          <w:p w14:paraId="242583D1" w14:textId="1D53B0CC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56BD4227" w14:textId="067C44A2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8.24 ± 0.25</w:t>
            </w:r>
          </w:p>
        </w:tc>
        <w:tc>
          <w:tcPr>
            <w:tcW w:w="1260" w:type="dxa"/>
          </w:tcPr>
          <w:p w14:paraId="359FB872" w14:textId="6861AA6E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1-53</w:t>
            </w:r>
          </w:p>
        </w:tc>
        <w:tc>
          <w:tcPr>
            <w:tcW w:w="1586" w:type="dxa"/>
          </w:tcPr>
          <w:p w14:paraId="4B73C4EE" w14:textId="05D424EB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4.76 ± 0.027</w:t>
            </w:r>
          </w:p>
        </w:tc>
        <w:tc>
          <w:tcPr>
            <w:tcW w:w="1474" w:type="dxa"/>
          </w:tcPr>
          <w:p w14:paraId="21CF294D" w14:textId="596BB25F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31.49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4.49</w:t>
            </w:r>
          </w:p>
        </w:tc>
        <w:tc>
          <w:tcPr>
            <w:tcW w:w="1117" w:type="dxa"/>
          </w:tcPr>
          <w:p w14:paraId="23703196" w14:textId="0EFCC3EF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1-337</w:t>
            </w:r>
          </w:p>
        </w:tc>
        <w:tc>
          <w:tcPr>
            <w:tcW w:w="0" w:type="auto"/>
          </w:tcPr>
          <w:p w14:paraId="222B0D54" w14:textId="66836658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8</w:t>
            </w:r>
          </w:p>
        </w:tc>
      </w:tr>
      <w:tr w:rsidR="004B00AF" w:rsidRPr="00343382" w14:paraId="66E11ABA" w14:textId="77777777" w:rsidTr="004B00AF">
        <w:tc>
          <w:tcPr>
            <w:tcW w:w="1462" w:type="dxa"/>
          </w:tcPr>
          <w:p w14:paraId="3786A41F" w14:textId="2402F8B3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03" w:type="dxa"/>
          </w:tcPr>
          <w:p w14:paraId="65E274AD" w14:textId="582271A2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6.88 ± 0.22</w:t>
            </w:r>
          </w:p>
        </w:tc>
        <w:tc>
          <w:tcPr>
            <w:tcW w:w="1260" w:type="dxa"/>
          </w:tcPr>
          <w:p w14:paraId="3BA2F04F" w14:textId="3C6E466B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2-56</w:t>
            </w:r>
          </w:p>
        </w:tc>
        <w:tc>
          <w:tcPr>
            <w:tcW w:w="1586" w:type="dxa"/>
          </w:tcPr>
          <w:p w14:paraId="74E9C9E8" w14:textId="6D90464B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6.12 ± 0.032</w:t>
            </w:r>
          </w:p>
        </w:tc>
        <w:tc>
          <w:tcPr>
            <w:tcW w:w="1474" w:type="dxa"/>
          </w:tcPr>
          <w:p w14:paraId="6E20D03E" w14:textId="7FD7A6BC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8.95 </w:t>
            </w: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6.26</w:t>
            </w:r>
          </w:p>
        </w:tc>
        <w:tc>
          <w:tcPr>
            <w:tcW w:w="1117" w:type="dxa"/>
          </w:tcPr>
          <w:p w14:paraId="7BE1D10F" w14:textId="1BB6467E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 w:rsidRPr="00343382">
              <w:rPr>
                <w:rFonts w:ascii="Arial" w:hAnsi="Arial" w:cs="Arial"/>
                <w:color w:val="000000"/>
                <w:sz w:val="20"/>
                <w:szCs w:val="20"/>
              </w:rPr>
              <w:t>12-355</w:t>
            </w:r>
          </w:p>
        </w:tc>
        <w:tc>
          <w:tcPr>
            <w:tcW w:w="0" w:type="auto"/>
          </w:tcPr>
          <w:p w14:paraId="211E1414" w14:textId="3B7B39C3" w:rsidR="004B00AF" w:rsidRPr="00343382" w:rsidRDefault="004B00AF" w:rsidP="008C18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0</w:t>
            </w:r>
          </w:p>
        </w:tc>
      </w:tr>
    </w:tbl>
    <w:p w14:paraId="3FB7B153" w14:textId="77777777" w:rsidR="003F12BA" w:rsidRPr="00343382" w:rsidRDefault="003F12BA">
      <w:pPr>
        <w:rPr>
          <w:rFonts w:ascii="Arial" w:hAnsi="Arial" w:cs="Arial"/>
        </w:rPr>
      </w:pPr>
    </w:p>
    <w:sectPr w:rsidR="003F12BA" w:rsidRPr="0034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CFD"/>
    <w:rsid w:val="000026FB"/>
    <w:rsid w:val="00082675"/>
    <w:rsid w:val="000D2C4B"/>
    <w:rsid w:val="000E0784"/>
    <w:rsid w:val="000E3CAC"/>
    <w:rsid w:val="00162206"/>
    <w:rsid w:val="001F77C3"/>
    <w:rsid w:val="00202BC8"/>
    <w:rsid w:val="0021646F"/>
    <w:rsid w:val="002357E9"/>
    <w:rsid w:val="00251E80"/>
    <w:rsid w:val="002E3055"/>
    <w:rsid w:val="00343382"/>
    <w:rsid w:val="003A2DC7"/>
    <w:rsid w:val="003F12BA"/>
    <w:rsid w:val="003F4E21"/>
    <w:rsid w:val="004B00AF"/>
    <w:rsid w:val="004D5D00"/>
    <w:rsid w:val="005A77B9"/>
    <w:rsid w:val="005F19B7"/>
    <w:rsid w:val="0073405F"/>
    <w:rsid w:val="007618B1"/>
    <w:rsid w:val="007C5CFD"/>
    <w:rsid w:val="00801A6A"/>
    <w:rsid w:val="008B0BAE"/>
    <w:rsid w:val="008C1823"/>
    <w:rsid w:val="008C34F8"/>
    <w:rsid w:val="009240E5"/>
    <w:rsid w:val="00932914"/>
    <w:rsid w:val="00A84792"/>
    <w:rsid w:val="00AF69D6"/>
    <w:rsid w:val="00B16F4A"/>
    <w:rsid w:val="00B23467"/>
    <w:rsid w:val="00B7698A"/>
    <w:rsid w:val="00BA7A43"/>
    <w:rsid w:val="00BB0C59"/>
    <w:rsid w:val="00C51D6E"/>
    <w:rsid w:val="00D07980"/>
    <w:rsid w:val="00D529FC"/>
    <w:rsid w:val="00DB14DA"/>
    <w:rsid w:val="00DC453D"/>
    <w:rsid w:val="00DF16A1"/>
    <w:rsid w:val="00E44CB1"/>
    <w:rsid w:val="00E5532E"/>
    <w:rsid w:val="00E76D72"/>
    <w:rsid w:val="00F1555A"/>
    <w:rsid w:val="00F55FA7"/>
    <w:rsid w:val="00F8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E923"/>
  <w15:chartTrackingRefBased/>
  <w15:docId w15:val="{689CB1D2-62F2-433A-96AB-0A02223B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33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33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3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3</TotalTime>
  <Pages>8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33</cp:revision>
  <dcterms:created xsi:type="dcterms:W3CDTF">2024-09-25T17:16:00Z</dcterms:created>
  <dcterms:modified xsi:type="dcterms:W3CDTF">2024-12-04T18:25:00Z</dcterms:modified>
</cp:coreProperties>
</file>